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7F8" w:rsidRPr="002967F8" w:rsidRDefault="002967F8" w:rsidP="002967F8">
      <w:pPr>
        <w:rPr>
          <w:rFonts w:ascii="Times New Roman" w:hAnsi="Times New Roman" w:cs="Times New Roman"/>
          <w:b/>
          <w:lang w:val="en-US"/>
        </w:rPr>
      </w:pPr>
      <w:r w:rsidRPr="002967F8">
        <w:rPr>
          <w:rFonts w:ascii="Times New Roman" w:hAnsi="Times New Roman" w:cs="Times New Roman"/>
          <w:b/>
          <w:lang w:val="en-US"/>
        </w:rPr>
        <w:t>Supplementary Material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>Supplementary Figure 1: Flowchart of study population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>Supplementary Table 1: Basic and instrumental activities of daily living considered for ALTCA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>Supplementary Table 2: Requirement and amount of ALTCA by level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>Supplementary Figure 2: Distribution of the number of months of ALTCA during the last 10 years of life by sex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 xml:space="preserve">Supplementary Table 3: Estimated duration of ALTCA in months for men and women by cause of death (taxonomic approach) 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 xml:space="preserve">Supplementary Table 4: Estimated duration of ALTCA in months for men and women by cause of death (frequency-based approach) 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 xml:space="preserve">Supplementary Table 5: Estimated probability to not receive ALTCA for men and women by cause of death (taxonomic approach) 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 xml:space="preserve">Supplementary Table 6: Estimated probability to not receive ALTCA for men and women by cause of death (frequency-based approach) 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>
      <w:pPr>
        <w:rPr>
          <w:lang w:val="en-US"/>
        </w:rPr>
      </w:pPr>
      <w:r w:rsidRPr="002967F8">
        <w:rPr>
          <w:lang w:val="en-US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>Supplementary Figure 1: Flowchart of study population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D26C76" w:rsidRDefault="002967F8" w:rsidP="002967F8">
      <w:pPr>
        <w:rPr>
          <w:rFonts w:ascii="Times New Roman" w:hAnsi="Times New Roman" w:cs="Times New Roman"/>
        </w:rPr>
      </w:pPr>
      <w:r w:rsidRPr="00D26C76">
        <w:rPr>
          <w:noProof/>
          <w:lang w:eastAsia="de-DE"/>
        </w:rPr>
        <w:drawing>
          <wp:inline distT="0" distB="0" distL="0" distR="0" wp14:anchorId="688C8F1D" wp14:editId="735B4B49">
            <wp:extent cx="3769719" cy="4171566"/>
            <wp:effectExtent l="0" t="0" r="254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85296" cy="418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67F8" w:rsidRPr="00D26C76" w:rsidRDefault="002967F8" w:rsidP="002967F8">
      <w:pPr>
        <w:rPr>
          <w:rFonts w:ascii="Times New Roman" w:hAnsi="Times New Roman" w:cs="Times New Roman"/>
        </w:rPr>
      </w:pPr>
      <w:r w:rsidRPr="00D26C76">
        <w:rPr>
          <w:rFonts w:ascii="Times New Roman" w:hAnsi="Times New Roman" w:cs="Times New Roman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>Supplementary Table 1: Basic (1) and instrumental (2) activities of daily living considered for ALTCA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410"/>
      </w:tblGrid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Activities of daily living</w:t>
            </w:r>
          </w:p>
        </w:tc>
        <w:tc>
          <w:tcPr>
            <w:tcW w:w="2410" w:type="dxa"/>
          </w:tcPr>
          <w:p w:rsidR="002967F8" w:rsidRPr="00D26C76" w:rsidRDefault="002967F8" w:rsidP="007C4404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Maximum daily care need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1) Daily body care (washing of face, hands, upper and lower body; tooth brushing, dress the hair, shaving)</w:t>
            </w:r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2.5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1) Preparing meals (meals, drinks, washing dishes)</w:t>
            </w:r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3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 xml:space="preserve">(1) Eating </w:t>
            </w:r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3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1) Using toilet (get into toilet, undress, use toilet, dress, washing hands)</w:t>
            </w:r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3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1) Dressing (includes selection of clothing)</w:t>
            </w:r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2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1) Cleaning in case of incontinence (change of diapers, cleaning lower body, undressing/dressing)</w:t>
            </w:r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2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1) Mobility assistance within house</w:t>
            </w:r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1.5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2) Assistance with cooking</w:t>
            </w:r>
          </w:p>
        </w:tc>
        <w:tc>
          <w:tcPr>
            <w:tcW w:w="2410" w:type="dxa"/>
          </w:tcPr>
          <w:p w:rsidR="002967F8" w:rsidRPr="00D26C76" w:rsidRDefault="00606A3E" w:rsidP="00606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2) Shopping groceries and medication</w:t>
            </w:r>
          </w:p>
        </w:tc>
        <w:tc>
          <w:tcPr>
            <w:tcW w:w="2410" w:type="dxa"/>
          </w:tcPr>
          <w:p w:rsidR="002967F8" w:rsidRPr="00D26C76" w:rsidRDefault="00606A3E" w:rsidP="00606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2) Cleaning of living space</w:t>
            </w:r>
          </w:p>
        </w:tc>
        <w:tc>
          <w:tcPr>
            <w:tcW w:w="2410" w:type="dxa"/>
          </w:tcPr>
          <w:p w:rsidR="002967F8" w:rsidRPr="00D26C76" w:rsidRDefault="00606A3E" w:rsidP="00606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2) Washing of underwear and bedclothes</w:t>
            </w:r>
          </w:p>
        </w:tc>
        <w:tc>
          <w:tcPr>
            <w:tcW w:w="2410" w:type="dxa"/>
          </w:tcPr>
          <w:p w:rsidR="002967F8" w:rsidRPr="00D26C76" w:rsidRDefault="00606A3E" w:rsidP="00606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 xml:space="preserve">(2) Mobility assistance outside house </w:t>
            </w:r>
          </w:p>
        </w:tc>
        <w:tc>
          <w:tcPr>
            <w:tcW w:w="2410" w:type="dxa"/>
          </w:tcPr>
          <w:p w:rsidR="002967F8" w:rsidRPr="00D26C76" w:rsidRDefault="00606A3E" w:rsidP="00606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(2) Medication (preparation and taking)</w:t>
            </w:r>
          </w:p>
        </w:tc>
        <w:tc>
          <w:tcPr>
            <w:tcW w:w="2410" w:type="dxa"/>
          </w:tcPr>
          <w:p w:rsidR="002967F8" w:rsidRPr="00D26C76" w:rsidRDefault="00606A3E" w:rsidP="00606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-0.17 h</w:t>
            </w:r>
          </w:p>
        </w:tc>
      </w:tr>
      <w:tr w:rsidR="002967F8" w:rsidRPr="00D26C76" w:rsidTr="007C4404">
        <w:tc>
          <w:tcPr>
            <w:tcW w:w="637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 xml:space="preserve">Hardship allowance (flat rate) in case of dementia, strong cognitive limitations, aggressive or inappropriate </w:t>
            </w:r>
            <w:proofErr w:type="spellStart"/>
            <w:r w:rsidRPr="00D26C76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2410" w:type="dxa"/>
          </w:tcPr>
          <w:p w:rsidR="002967F8" w:rsidRPr="00D26C76" w:rsidRDefault="002967F8" w:rsidP="00606A3E">
            <w:pPr>
              <w:jc w:val="center"/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2.5 h</w:t>
            </w:r>
          </w:p>
        </w:tc>
      </w:tr>
    </w:tbl>
    <w:p w:rsidR="002967F8" w:rsidRPr="002967F8" w:rsidRDefault="002967F8" w:rsidP="002967F8">
      <w:pPr>
        <w:rPr>
          <w:rFonts w:ascii="Times New Roman" w:hAnsi="Times New Roman" w:cs="Times New Roman"/>
          <w:sz w:val="20"/>
          <w:lang w:val="en-US"/>
        </w:rPr>
      </w:pPr>
      <w:r w:rsidRPr="002967F8">
        <w:rPr>
          <w:rFonts w:ascii="Times New Roman" w:hAnsi="Times New Roman" w:cs="Times New Roman"/>
          <w:sz w:val="20"/>
          <w:lang w:val="en-US"/>
        </w:rPr>
        <w:t xml:space="preserve">Next to the care-need based assessment detailed above, about 5% of the </w:t>
      </w:r>
      <w:proofErr w:type="spellStart"/>
      <w:r w:rsidRPr="002967F8">
        <w:rPr>
          <w:rFonts w:ascii="Times New Roman" w:hAnsi="Times New Roman" w:cs="Times New Roman"/>
          <w:sz w:val="20"/>
          <w:lang w:val="en-US"/>
        </w:rPr>
        <w:t>care</w:t>
      </w:r>
      <w:proofErr w:type="spellEnd"/>
      <w:r w:rsidRPr="002967F8">
        <w:rPr>
          <w:rFonts w:ascii="Times New Roman" w:hAnsi="Times New Roman" w:cs="Times New Roman"/>
          <w:sz w:val="20"/>
          <w:lang w:val="en-US"/>
        </w:rPr>
        <w:t xml:space="preserve"> allowance cases are diagnosis-based. These include paraplegia, bilateral leg amputation, genetic muscle dystrophy or high-level visual impairment, blindness, and combined deaf- and blindness.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>ALTCA=Austrian long-term care allowance.</w:t>
      </w:r>
    </w:p>
    <w:p w:rsidR="002967F8" w:rsidRPr="002967F8" w:rsidRDefault="002967F8" w:rsidP="002967F8">
      <w:pPr>
        <w:rPr>
          <w:rFonts w:ascii="Times New Roman" w:hAnsi="Times New Roman" w:cs="Times New Roman"/>
          <w:sz w:val="20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>Supplementary Table 2: Requirement and amount of ALTCA by level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0075" w:type="dxa"/>
        <w:tblLook w:val="04A0" w:firstRow="1" w:lastRow="0" w:firstColumn="1" w:lastColumn="0" w:noHBand="0" w:noVBand="1"/>
      </w:tblPr>
      <w:tblGrid>
        <w:gridCol w:w="1555"/>
        <w:gridCol w:w="6804"/>
        <w:gridCol w:w="1716"/>
      </w:tblGrid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6804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Requirement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Amount (in €)</w:t>
            </w:r>
          </w:p>
        </w:tc>
      </w:tr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4" w:type="dxa"/>
          </w:tcPr>
          <w:p w:rsidR="002967F8" w:rsidRPr="00D26C76" w:rsidRDefault="002967F8" w:rsidP="00606A3E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&gt;2.2 h of care need per day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192</w:t>
            </w:r>
          </w:p>
        </w:tc>
      </w:tr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04" w:type="dxa"/>
          </w:tcPr>
          <w:p w:rsidR="002967F8" w:rsidRPr="00D26C76" w:rsidRDefault="002967F8" w:rsidP="00606A3E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&gt;3.2 h of care need per day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354</w:t>
            </w:r>
          </w:p>
        </w:tc>
      </w:tr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04" w:type="dxa"/>
          </w:tcPr>
          <w:p w:rsidR="002967F8" w:rsidRPr="00D26C76" w:rsidRDefault="002967F8" w:rsidP="00606A3E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&gt;4.0 h of care need per day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552</w:t>
            </w:r>
          </w:p>
        </w:tc>
      </w:tr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04" w:type="dxa"/>
          </w:tcPr>
          <w:p w:rsidR="002967F8" w:rsidRPr="00D26C76" w:rsidRDefault="002967F8" w:rsidP="00606A3E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&gt;5.3 h</w:t>
            </w:r>
            <w:r w:rsidR="00606A3E">
              <w:rPr>
                <w:rFonts w:ascii="Times New Roman" w:hAnsi="Times New Roman" w:cs="Times New Roman"/>
              </w:rPr>
              <w:t xml:space="preserve"> </w:t>
            </w:r>
            <w:r w:rsidRPr="00D26C76">
              <w:rPr>
                <w:rFonts w:ascii="Times New Roman" w:hAnsi="Times New Roman" w:cs="Times New Roman"/>
              </w:rPr>
              <w:t>of care need per day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827</w:t>
            </w:r>
          </w:p>
        </w:tc>
      </w:tr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04" w:type="dxa"/>
          </w:tcPr>
          <w:p w:rsidR="002967F8" w:rsidRPr="00D26C76" w:rsidRDefault="002967F8" w:rsidP="00606A3E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&gt;6.0 h of care need per day and extraordinary care effort needed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1,124</w:t>
            </w:r>
          </w:p>
        </w:tc>
      </w:tr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4" w:type="dxa"/>
          </w:tcPr>
          <w:p w:rsidR="002967F8" w:rsidRPr="00D26C76" w:rsidRDefault="002967F8" w:rsidP="00606A3E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 xml:space="preserve">&gt;6.0 h of care need per day and care is required during day and night 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1,569</w:t>
            </w:r>
          </w:p>
        </w:tc>
      </w:tr>
      <w:tr w:rsidR="002967F8" w:rsidRPr="00D26C76" w:rsidTr="007C4404">
        <w:tc>
          <w:tcPr>
            <w:tcW w:w="1555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04" w:type="dxa"/>
          </w:tcPr>
          <w:p w:rsidR="002967F8" w:rsidRPr="00D26C76" w:rsidRDefault="002967F8" w:rsidP="00606A3E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&gt;6.0 h of care need day and no coordinated movement of limbs possible</w:t>
            </w:r>
          </w:p>
        </w:tc>
        <w:tc>
          <w:tcPr>
            <w:tcW w:w="1716" w:type="dxa"/>
          </w:tcPr>
          <w:p w:rsidR="002967F8" w:rsidRPr="00D26C76" w:rsidRDefault="002967F8" w:rsidP="007C4404">
            <w:pPr>
              <w:rPr>
                <w:rFonts w:ascii="Times New Roman" w:hAnsi="Times New Roman" w:cs="Times New Roman"/>
              </w:rPr>
            </w:pPr>
            <w:r w:rsidRPr="00D26C76">
              <w:rPr>
                <w:rFonts w:ascii="Times New Roman" w:hAnsi="Times New Roman" w:cs="Times New Roman"/>
              </w:rPr>
              <w:t>2,062</w:t>
            </w:r>
          </w:p>
        </w:tc>
      </w:tr>
    </w:tbl>
    <w:p w:rsidR="002967F8" w:rsidRPr="002967F8" w:rsidRDefault="002967F8" w:rsidP="002967F8">
      <w:pPr>
        <w:rPr>
          <w:rFonts w:ascii="Times New Roman" w:hAnsi="Times New Roman" w:cs="Times New Roman"/>
          <w:sz w:val="20"/>
          <w:lang w:val="en-US"/>
        </w:rPr>
      </w:pPr>
      <w:r w:rsidRPr="002967F8">
        <w:rPr>
          <w:rFonts w:ascii="Times New Roman" w:hAnsi="Times New Roman" w:cs="Times New Roman"/>
          <w:sz w:val="20"/>
          <w:lang w:val="en-US"/>
        </w:rPr>
        <w:t xml:space="preserve">Next to the care-need based assessment detailed above, about 5% of the </w:t>
      </w:r>
      <w:proofErr w:type="spellStart"/>
      <w:r w:rsidRPr="002967F8">
        <w:rPr>
          <w:rFonts w:ascii="Times New Roman" w:hAnsi="Times New Roman" w:cs="Times New Roman"/>
          <w:sz w:val="20"/>
          <w:lang w:val="en-US"/>
        </w:rPr>
        <w:t>care</w:t>
      </w:r>
      <w:proofErr w:type="spellEnd"/>
      <w:r w:rsidRPr="002967F8">
        <w:rPr>
          <w:rFonts w:ascii="Times New Roman" w:hAnsi="Times New Roman" w:cs="Times New Roman"/>
          <w:sz w:val="20"/>
          <w:lang w:val="en-US"/>
        </w:rPr>
        <w:t xml:space="preserve"> allowance cases are diagnosis-based. These include level 3 </w:t>
      </w:r>
      <w:proofErr w:type="spellStart"/>
      <w:r w:rsidRPr="002967F8">
        <w:rPr>
          <w:rFonts w:ascii="Times New Roman" w:hAnsi="Times New Roman" w:cs="Times New Roman"/>
          <w:sz w:val="20"/>
          <w:lang w:val="en-US"/>
        </w:rPr>
        <w:t>care</w:t>
      </w:r>
      <w:proofErr w:type="spellEnd"/>
      <w:r w:rsidRPr="002967F8">
        <w:rPr>
          <w:rFonts w:ascii="Times New Roman" w:hAnsi="Times New Roman" w:cs="Times New Roman"/>
          <w:sz w:val="20"/>
          <w:lang w:val="en-US"/>
        </w:rPr>
        <w:t xml:space="preserve"> allowance for paraplegia, bilateral leg amputation, genetic muscle dystrophy or high-level visual impairment, level 4 </w:t>
      </w:r>
      <w:proofErr w:type="spellStart"/>
      <w:r w:rsidRPr="002967F8">
        <w:rPr>
          <w:rFonts w:ascii="Times New Roman" w:hAnsi="Times New Roman" w:cs="Times New Roman"/>
          <w:sz w:val="20"/>
          <w:lang w:val="en-US"/>
        </w:rPr>
        <w:t>care</w:t>
      </w:r>
      <w:proofErr w:type="spellEnd"/>
      <w:r w:rsidRPr="002967F8">
        <w:rPr>
          <w:rFonts w:ascii="Times New Roman" w:hAnsi="Times New Roman" w:cs="Times New Roman"/>
          <w:sz w:val="20"/>
          <w:lang w:val="en-US"/>
        </w:rPr>
        <w:t xml:space="preserve"> allowance for blindness, and level 5 </w:t>
      </w:r>
      <w:proofErr w:type="spellStart"/>
      <w:r w:rsidRPr="002967F8">
        <w:rPr>
          <w:rFonts w:ascii="Times New Roman" w:hAnsi="Times New Roman" w:cs="Times New Roman"/>
          <w:sz w:val="20"/>
          <w:lang w:val="en-US"/>
        </w:rPr>
        <w:t>care</w:t>
      </w:r>
      <w:proofErr w:type="spellEnd"/>
      <w:r w:rsidRPr="002967F8">
        <w:rPr>
          <w:rFonts w:ascii="Times New Roman" w:hAnsi="Times New Roman" w:cs="Times New Roman"/>
          <w:sz w:val="20"/>
          <w:lang w:val="en-US"/>
        </w:rPr>
        <w:t xml:space="preserve"> allowance for combined deaf- and blindness. Amount in Euro was rounded to whole numbers.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>ALTCA=Austrian long-term care allowance.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t xml:space="preserve"> </w:t>
      </w:r>
      <w:r w:rsidRPr="002967F8">
        <w:rPr>
          <w:rFonts w:ascii="Times New Roman" w:hAnsi="Times New Roman" w:cs="Times New Roman"/>
          <w:lang w:val="en-US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>Supplementary Figure 2: Distribution of the number of months of ATLCA received during the last 10 years (120 months) of life by sex</w:t>
      </w:r>
    </w:p>
    <w:p w:rsidR="002967F8" w:rsidRPr="00D26C76" w:rsidRDefault="002967F8" w:rsidP="002967F8">
      <w:pPr>
        <w:rPr>
          <w:rFonts w:ascii="Times New Roman" w:hAnsi="Times New Roman" w:cs="Times New Roman"/>
          <w:noProof/>
          <w:lang w:eastAsia="de-DE"/>
        </w:rPr>
      </w:pPr>
      <w:r w:rsidRPr="00D26C76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1064241C" wp14:editId="6CCA11EC">
            <wp:extent cx="6332220" cy="316611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67F8" w:rsidRPr="002967F8" w:rsidRDefault="002967F8" w:rsidP="002967F8">
      <w:pPr>
        <w:rPr>
          <w:sz w:val="20"/>
          <w:lang w:val="en-US"/>
        </w:rPr>
      </w:pPr>
      <w:r w:rsidRPr="002967F8">
        <w:rPr>
          <w:sz w:val="20"/>
          <w:lang w:val="en-US"/>
        </w:rPr>
        <w:t xml:space="preserve">Total number of decedents aged 65 years and above=76,781, men=36,330, women=40,451.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>ALTCA=Austrian long-term care allowance.</w:t>
      </w:r>
    </w:p>
    <w:p w:rsidR="002967F8" w:rsidRPr="002967F8" w:rsidRDefault="002967F8" w:rsidP="002967F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 xml:space="preserve">Supplementary Table 3: Estimated months ALTCA was received for men and women by cause of death (taxonomic approach) 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tbl>
      <w:tblPr>
        <w:tblW w:w="7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8"/>
        <w:gridCol w:w="1892"/>
        <w:gridCol w:w="1892"/>
      </w:tblGrid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ause of death (ICD-10 codes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Women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A00-B0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2.3 (37.4, 47.6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9.5 (64.6, 73.8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00-D4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27.6 (26.8, 28.4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53.5 (52.2, 54.7)</w:t>
            </w:r>
          </w:p>
        </w:tc>
      </w:tr>
      <w:tr w:rsidR="008859B3" w:rsidRPr="00D26C76" w:rsidTr="007C4404">
        <w:trPr>
          <w:trHeight w:val="250"/>
        </w:trPr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E00-E8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8.6 (46.3, 50.9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9.6 (77.7, 81.4)</w:t>
            </w:r>
          </w:p>
        </w:tc>
      </w:tr>
      <w:tr w:rsidR="008859B3" w:rsidRPr="00D26C76" w:rsidTr="007C4404">
        <w:trPr>
          <w:trHeight w:val="268"/>
        </w:trPr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F00-F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50.1 (47.6, 52.7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4.8 (72.9, 76.6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G00-G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56.8 (54.6, 58.9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80.1 (78.3, 81.8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00-I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7.4 (36.7, 38.2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0.4 (69.7, 71.2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J00-J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6.7 (45.0, 48.5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5.9 (74.1, 77.7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K00-K95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7.2 (24.6, 39.9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8.6 (65.7, 71.3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N00-N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5.4 (42.5, 48.5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3.0 (70.7, 75.3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R00-R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27.8 (25.1, 30.6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59.8 (56.2, 63.5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U00-U85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0.7 (39.1, 42.3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6.5 (74.9, 78.1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V00-Y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0.6 (28.7, 32.6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3.4 (60.6, 66.1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3.9 (38.1, 50.2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4.7 (70.3, 78.8)</w:t>
            </w:r>
          </w:p>
        </w:tc>
      </w:tr>
    </w:tbl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sz w:val="20"/>
          <w:szCs w:val="20"/>
          <w:lang w:val="en-US"/>
        </w:rPr>
        <w:t>Estimates based on marginal effects of zero-one-inflated beta regression models. Estimates r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 xml:space="preserve">efer to older adults of median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age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>death. ALTCA=Austrian long-term care allowance, A00-B00=infectious/parasitic diseases, C00-D48=neoplasms, E00-E90=endocrine/nutritional/metabolic, F00-F99=mental/</w:t>
      </w:r>
      <w:proofErr w:type="spellStart"/>
      <w:r w:rsidRPr="002967F8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, G00-G99=nervous system, H00-H95=eye/ear, I00-I99=circulatory system, J00-J99=respiratory system, K00-K93=digestive system, N00-N99=genitourinary system, R00-R99=non-classified, V01-Y98=external causes of death. </w:t>
      </w:r>
    </w:p>
    <w:p w:rsidR="002967F8" w:rsidRPr="002967F8" w:rsidRDefault="002967F8" w:rsidP="002967F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 xml:space="preserve">Supplementary Table 4: Estimated months ALTCA was received for men and women by cause of death (frequency-based approach) 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tbl>
      <w:tblPr>
        <w:tblW w:w="7108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6"/>
        <w:gridCol w:w="1892"/>
        <w:gridCol w:w="1800"/>
      </w:tblGrid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ause of death (ICD-10 codes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Women</w:t>
            </w:r>
          </w:p>
        </w:tc>
      </w:tr>
      <w:tr w:rsidR="008859B3" w:rsidRPr="00D26C76" w:rsidTr="007C4404">
        <w:trPr>
          <w:trHeight w:val="266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18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29.3 (25.9, 33.0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rPr>
          <w:trHeight w:val="266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25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18.9 (16.8, 21.4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4.2 (39.7, 48.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34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25.6 (23.7, 27.5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53.7 (49.9, 57.3)</w:t>
            </w:r>
          </w:p>
        </w:tc>
      </w:tr>
      <w:tr w:rsidR="008859B3" w:rsidRPr="00D26C76" w:rsidTr="007C4404">
        <w:trPr>
          <w:trHeight w:val="250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50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59.9 (56.5, 62.4)</w:t>
            </w:r>
          </w:p>
        </w:tc>
      </w:tr>
      <w:tr w:rsidR="008859B3" w:rsidRPr="00D26C76" w:rsidTr="007C4404">
        <w:trPr>
          <w:trHeight w:val="268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61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0.8 (28.9, 32.8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rPr>
          <w:trHeight w:val="268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F03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52.5 (49.2, 55.8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5.0 (73.0, 77.0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G2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0.5 (57.2, 63.7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84.6 (81.3, 87.7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G30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9.6 (76.6, 82.5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1.3 (67.0, 75.6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1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2.0 (68.6, 75.2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1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4.0 (70.5, 77.4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2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3.8 (69.1, 78.3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1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26.1 (24.2, 28.3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6.9 (63.7, 69.9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5.1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9.8 (38.3, 41.5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3.6 (71.9, 75.2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5.5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6.3 (32.9, 40.0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9.7 (65.4, 73.9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5.8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7.7 (34.4, 41.3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3.9 (70.0, 77.6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35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4.0 (59.4, 68.3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42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1.8 (67.2, 76.1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48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5.6 (41.7, 49.5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1.6 (68.5, 74.5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50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3.0 (39.6, 46.6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2.6 (69.8, 75.2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51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2.8 (68.8, 76.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64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8.3 (44.4, 52.4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0.5 (67.5, 73.4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J44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9.3 (46.8, 51.7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J44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7.9 (74.6, 81.0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N18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2.1 (67.7, 76.4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R54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4.2 (69.8, 78.3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R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16.7 (13.9, 19.8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U071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40.4 (38.8, 42.1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76.3 (74.6, 77.9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X59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9.7 (65.9, 73.4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36.9 (36.3, 37.5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65.9 (65.2, 66.7)</w:t>
            </w:r>
          </w:p>
        </w:tc>
      </w:tr>
    </w:tbl>
    <w:p w:rsidR="002967F8" w:rsidRDefault="002967F8" w:rsidP="002967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Estimates based on marginal effects of zero-one-inflated beta regression models. Estimates refer to older adults of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>median a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ge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>death. ALTCA=Austrian long-term care allowance, C18.9=colon cancer, C25.9=pancreas cancer, C34.9=lung cancer, C50.9=breast cancer, C61=prostate cancer, F03=unspecified dementia, G20=Parkinson’s disease, G30.9=Alzheimer’s disease, I10=hypertension, hypertensive heart disease with heart failure, I11.9=hypertensive heart disease without heart failure, I12.0=hypertensive renal disease with renal failure, I21.9=acute myocardial infarction, I25.1=atherosclerotic heart disease, I25.5=</w:t>
      </w:r>
      <w:proofErr w:type="spellStart"/>
      <w:r w:rsidRPr="002967F8">
        <w:rPr>
          <w:rFonts w:ascii="Times New Roman" w:hAnsi="Times New Roman" w:cs="Times New Roman"/>
          <w:sz w:val="20"/>
          <w:szCs w:val="20"/>
          <w:lang w:val="en-US"/>
        </w:rPr>
        <w:t>ischaemic</w:t>
      </w:r>
      <w:proofErr w:type="spellEnd"/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 cardiomyopathy, I25.8=other forms of </w:t>
      </w:r>
      <w:proofErr w:type="spellStart"/>
      <w:r w:rsidRPr="002967F8">
        <w:rPr>
          <w:rFonts w:ascii="Times New Roman" w:hAnsi="Times New Roman" w:cs="Times New Roman"/>
          <w:sz w:val="20"/>
          <w:szCs w:val="20"/>
          <w:lang w:val="en-US"/>
        </w:rPr>
        <w:t>ischaemic</w:t>
      </w:r>
      <w:proofErr w:type="spellEnd"/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 heart disease, I35.0=aortic stenosis, unspecified cardiomyopathy, I48.9=atrial fibrillation, I50.9=unspecified heart failure, I64=stroke, I440=chronic obstructive pulmonary disease with acute lower respiratory infection, I44.9=unspecified chronic obstructive pulmonary disease, N18.9=chronic kidney disease, R54=senility, R99=other ill-defined or unspecific cause of death, U07.1=COVID-19, virus identified, X59.0=fracture with unknown or unspecified circumstance.</w:t>
      </w:r>
    </w:p>
    <w:p w:rsidR="00405330" w:rsidRDefault="0040533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05330" w:rsidRPr="00405330" w:rsidRDefault="00405330" w:rsidP="004053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Figure 3: </w:t>
      </w:r>
      <w:r w:rsidRPr="00405330">
        <w:rPr>
          <w:rFonts w:ascii="Times New Roman" w:hAnsi="Times New Roman" w:cs="Times New Roman"/>
          <w:lang w:val="en-US"/>
        </w:rPr>
        <w:t>Estimated months of receipt of ALTCA before death by sex, age, and cause of death</w:t>
      </w:r>
      <w:r>
        <w:rPr>
          <w:rFonts w:ascii="Times New Roman" w:hAnsi="Times New Roman" w:cs="Times New Roman"/>
          <w:lang w:val="en-US"/>
        </w:rPr>
        <w:t>, adjusted for marital status and education</w:t>
      </w:r>
    </w:p>
    <w:p w:rsidR="00405330" w:rsidRPr="00D26C76" w:rsidRDefault="00405330" w:rsidP="00405330">
      <w:pPr>
        <w:jc w:val="center"/>
        <w:rPr>
          <w:rFonts w:ascii="Times New Roman" w:hAnsi="Times New Roman" w:cs="Times New Roman"/>
          <w:sz w:val="20"/>
          <w:szCs w:val="20"/>
        </w:rPr>
      </w:pPr>
      <w:r w:rsidRPr="00D26C76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70F31650" wp14:editId="38ABE217">
            <wp:extent cx="4498857" cy="7199391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57" cy="7199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330" w:rsidRPr="00405330" w:rsidRDefault="00405330" w:rsidP="004053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05330">
        <w:rPr>
          <w:rFonts w:ascii="Times New Roman" w:hAnsi="Times New Roman" w:cs="Times New Roman"/>
          <w:sz w:val="20"/>
          <w:szCs w:val="20"/>
          <w:lang w:val="en-US"/>
        </w:rPr>
        <w:t xml:space="preserve">Estimates based on marginal effects of zero-one-inflated beta regression models based on 76,781 observations. Lines (panel A) and points (panels B-C) refer to point estimates, vertical lines (panel A-C) show 95% credible intervals. Estimates refer to older adults who died from cardiovascular diseases (ICD-10: I00-I99) (Panel A), at median age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 xml:space="preserve">at death </w:t>
      </w:r>
      <w:r w:rsidRPr="00405330">
        <w:rPr>
          <w:rFonts w:ascii="Times New Roman" w:hAnsi="Times New Roman" w:cs="Times New Roman"/>
          <w:sz w:val="20"/>
          <w:szCs w:val="20"/>
          <w:lang w:val="en-US"/>
        </w:rPr>
        <w:t xml:space="preserve">(Panels B-C) and who were married and had completed vocational education (Panels A-C). ALTCA=Austrian long-term care allowance, A00-B00=infectious/parasitic diseases, C00-D48=neoplasms, E00-E90=endocrine/nutritional/metabolic, F00-F99=mental/behavioral, G00-G99=nervous system, I00-I99=circulatory system, J00-J99=respiratory system, K00-K93=digestive system, N00-N99=genitourinary </w:t>
      </w:r>
      <w:r w:rsidRPr="00405330">
        <w:rPr>
          <w:rFonts w:ascii="Times New Roman" w:hAnsi="Times New Roman" w:cs="Times New Roman"/>
          <w:sz w:val="20"/>
          <w:szCs w:val="20"/>
          <w:lang w:val="en-US"/>
        </w:rPr>
        <w:lastRenderedPageBreak/>
        <w:t>system, R00-R99=non-classified, U00-U95=provisional assignment of new diseases of uncertain etiology or emergency use, V00-Y99=external causes of death. C189=colon cancer, C259=pancreas cancer, C349=lung cancer, C50.9=breast cancer, C61=prostate cancer, F03=unspecified dementia, G20=Parkinson’s disease, G309=Alzheimer’s disease, I10=hypertension, hypertensive heart disease with heart failure, I119=hypertensive heart disease without heart failure, I120=hypertensive renal disease with renal failure, I21.9=acute myocardial infarction, I251=atherosclerotic heart disease, I255=ischemic cardiomyopathy, I258=other forms of ischemic heart disease, I350=aortic stenosis, I429=unspecified cardiomyopathy, I489=atrial fibrillation, I509=unspecified heart failure, I64=stroke, J440=chronic obstructive pulmonary disease with acute lower respiratory infection, J449=unspecified chronic obstructive pulmonary disease, N18.9=chronic kidney disease, R54=senility, R99=other ill-defined or unspecific cause of death, U071=COVID-19, virus identified, X590=fracture with unknown or unspecified circumstance.</w:t>
      </w:r>
    </w:p>
    <w:p w:rsidR="00405330" w:rsidRPr="002967F8" w:rsidRDefault="00405330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967F8">
        <w:rPr>
          <w:rFonts w:ascii="Times New Roman" w:hAnsi="Times New Roman" w:cs="Times New Roman"/>
          <w:lang w:val="en-US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 xml:space="preserve">Supplementary Table 5: Estimated probability to not receive ALTCA for men and women by cause of death (taxonomic approach) 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tbl>
      <w:tblPr>
        <w:tblW w:w="7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8"/>
        <w:gridCol w:w="1892"/>
        <w:gridCol w:w="1892"/>
      </w:tblGrid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ause of death (ICD-10 codes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Women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A00-B0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9 (0.25, 0.35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9 (0.07, 0.12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00-D4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9 (0.27, 0.29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9 (0.08, 0.09)</w:t>
            </w:r>
          </w:p>
        </w:tc>
      </w:tr>
      <w:tr w:rsidR="008859B3" w:rsidRPr="00D26C76" w:rsidTr="007C4404">
        <w:trPr>
          <w:trHeight w:val="250"/>
        </w:trPr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E00-E8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0 (0.18, 0.22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5 (0.04, 0.06)</w:t>
            </w:r>
          </w:p>
        </w:tc>
      </w:tr>
      <w:tr w:rsidR="008859B3" w:rsidRPr="00D26C76" w:rsidTr="007C4404">
        <w:trPr>
          <w:trHeight w:val="268"/>
        </w:trPr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F00-F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0 (0.09, 0.12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1 (0.01, 0.02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G00-G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5, 0.07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1 (0.01, 0.01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00-I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32 (0.31, 0.33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9 (0.08, 0.09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J00-J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8 (0.17, 0.20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4 (0.04, 0.05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K00-K95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9 (0.27, 0.32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0 (0.08, 0.11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N00-N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4 (0.12, 0.17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4 (0.03, 0.05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R00-R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56 (0.53, 0.59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4 (0.21, 0.26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U00-U85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33 (0.31, 0.34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5, 0.07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V00-Y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43 (0.40, 0.45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4 (0.12, 0.16)</w:t>
            </w:r>
          </w:p>
        </w:tc>
      </w:tr>
      <w:tr w:rsidR="008859B3" w:rsidRPr="00D26C76" w:rsidTr="007C4404">
        <w:tc>
          <w:tcPr>
            <w:tcW w:w="3508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4 (0.53, 0.59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5 (0.04, 0.07)</w:t>
            </w:r>
          </w:p>
        </w:tc>
      </w:tr>
    </w:tbl>
    <w:p w:rsidR="002967F8" w:rsidRPr="002967F8" w:rsidRDefault="002967F8" w:rsidP="002967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Estimates based on logistic regression models. Estimates refer to older adults of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>median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 age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>death. ALTCA=Austrian long-term care allowance, A00-B00=infectious/parasitic diseases, C00-D48=neoplasms, E00-E90=endocrine/nutritional/metabolic, F00-F99=mental/</w:t>
      </w:r>
      <w:proofErr w:type="spellStart"/>
      <w:r w:rsidRPr="002967F8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Pr="002967F8">
        <w:rPr>
          <w:rFonts w:ascii="Times New Roman" w:hAnsi="Times New Roman" w:cs="Times New Roman"/>
          <w:sz w:val="20"/>
          <w:szCs w:val="20"/>
          <w:lang w:val="en-US"/>
        </w:rPr>
        <w:t>, G00-G99=nervous system, H00-H95=eye/ear, I00-I99=circulatory system, J00-J99=respiratory system, K00-K93=digestive system, N00-N99=genitourinary system, R00-R99=non-classified, V01-Y98=external causes of death.</w:t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br w:type="page"/>
      </w:r>
    </w:p>
    <w:p w:rsidR="002967F8" w:rsidRPr="002967F8" w:rsidRDefault="002967F8" w:rsidP="002967F8">
      <w:pPr>
        <w:rPr>
          <w:rFonts w:ascii="Times New Roman" w:hAnsi="Times New Roman" w:cs="Times New Roman"/>
          <w:lang w:val="en-US"/>
        </w:rPr>
      </w:pPr>
      <w:r w:rsidRPr="002967F8">
        <w:rPr>
          <w:rFonts w:ascii="Times New Roman" w:hAnsi="Times New Roman" w:cs="Times New Roman"/>
          <w:lang w:val="en-US"/>
        </w:rPr>
        <w:lastRenderedPageBreak/>
        <w:t xml:space="preserve">Supplementary Table 6: Estimated probability to not receive ALTCA for men and women by cause of death (prevalence-based approach) </w:t>
      </w:r>
    </w:p>
    <w:p w:rsidR="002967F8" w:rsidRPr="002967F8" w:rsidRDefault="002967F8" w:rsidP="002967F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108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6"/>
        <w:gridCol w:w="1892"/>
        <w:gridCol w:w="1800"/>
      </w:tblGrid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ause of death (ICD-10 codes)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Women</w:t>
            </w:r>
          </w:p>
        </w:tc>
      </w:tr>
      <w:tr w:rsidR="008859B3" w:rsidRPr="00D26C76" w:rsidTr="007C4404">
        <w:trPr>
          <w:trHeight w:val="266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18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9 (0.24, 0.33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rPr>
          <w:trHeight w:val="266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25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35 (0.31, 0.39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1 (0.09, 0.12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34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32 (0.30, 0.34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0 (0.08, 0.11)</w:t>
            </w:r>
          </w:p>
        </w:tc>
      </w:tr>
      <w:tr w:rsidR="008859B3" w:rsidRPr="00D26C76" w:rsidTr="007C4404">
        <w:trPr>
          <w:trHeight w:val="250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50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8 (0.07, 0.10)</w:t>
            </w:r>
          </w:p>
        </w:tc>
      </w:tr>
      <w:tr w:rsidR="008859B3" w:rsidRPr="00D26C76" w:rsidTr="007C4404">
        <w:trPr>
          <w:trHeight w:val="268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C61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3 (0.20, 0.25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rPr>
          <w:trHeight w:val="268"/>
        </w:trPr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F03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4 (0.02, 0.06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1 (0.01, 0.01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G2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4 (0.02, 0.05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0 (0.00, 0.01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G30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0 (0.00, 0.01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7 (0.05, 0.10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1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7 (0.05, 0.09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1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8 (0.06, 0.10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12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5 (0.03, 0.0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1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51 (0.49, 0.54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6 (0.14, 0.1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5.1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7 (0.25, 0.29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7 (0.06, 0.0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5.5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7 (0.23, 0.31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9 (0.06, 0.11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25.8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30 (0.26, 0.34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4, 0.0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35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7 (0.05, 0.10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42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7 (0.05, 0.09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48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0 (0.17, 0.24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5, 0.0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50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3 (0.20, 0.27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4, 0.0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51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4, 0.0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I64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9 (0.16, 0.23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5, 0.08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J44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17 (0.15, 0.19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J44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4 (0.03, 0.06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N18.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3 (0.02, 0.05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R54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4, 0.09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R99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74 (0.70, 0.77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U071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33 (0.31, 0.35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6 (0.06, 0.07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X59.0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7 (0.05, 0.09)</w:t>
            </w:r>
          </w:p>
        </w:tc>
      </w:tr>
      <w:tr w:rsidR="008859B3" w:rsidRPr="00D26C76" w:rsidTr="007C4404">
        <w:tc>
          <w:tcPr>
            <w:tcW w:w="3416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2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28 (0.27, 0.28)</w:t>
            </w:r>
          </w:p>
        </w:tc>
        <w:tc>
          <w:tcPr>
            <w:tcW w:w="1800" w:type="dxa"/>
          </w:tcPr>
          <w:p w:rsidR="008859B3" w:rsidRDefault="008859B3" w:rsidP="008859B3">
            <w:pPr>
              <w:pStyle w:val="TableContents"/>
            </w:pPr>
            <w:r>
              <w:rPr>
                <w:sz w:val="20"/>
                <w:szCs w:val="20"/>
              </w:rPr>
              <w:t>0.09 (0.09, 0.10)</w:t>
            </w:r>
          </w:p>
        </w:tc>
      </w:tr>
    </w:tbl>
    <w:p w:rsidR="002967F8" w:rsidRPr="002967F8" w:rsidRDefault="002967F8" w:rsidP="002967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Estimates based on logistic regression models. Estimates refer to older adults of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>median a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ge </w:t>
      </w:r>
      <w:r w:rsidR="0010455A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Pr="002967F8">
        <w:rPr>
          <w:rFonts w:ascii="Times New Roman" w:hAnsi="Times New Roman" w:cs="Times New Roman"/>
          <w:sz w:val="20"/>
          <w:szCs w:val="20"/>
          <w:lang w:val="en-US"/>
        </w:rPr>
        <w:t>death. ALTCA=Austrian long-term care allowance, C18.9=colon cancer, C25.9=pancreas cancer, C34.9=lung cancer, C50.9=breast cancer, C61=prostate cancer, F03=unspecified dementia, G20=Parkinson’s disease, G30.9=Alzheimer’s disease, I10=hypertension, hypertensive heart disease with heart failure, I11.9=hypertensive heart disease without heart failure, I12.0=hypertensive renal disease with renal failure, I21.9=acute myocardial infarction, I25.1=atherosclerotic heart disease, I25.5=</w:t>
      </w:r>
      <w:proofErr w:type="spellStart"/>
      <w:r w:rsidRPr="002967F8">
        <w:rPr>
          <w:rFonts w:ascii="Times New Roman" w:hAnsi="Times New Roman" w:cs="Times New Roman"/>
          <w:sz w:val="20"/>
          <w:szCs w:val="20"/>
          <w:lang w:val="en-US"/>
        </w:rPr>
        <w:t>ischaemic</w:t>
      </w:r>
      <w:proofErr w:type="spellEnd"/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 cardiomyopathy, I25.8=other forms of </w:t>
      </w:r>
      <w:proofErr w:type="spellStart"/>
      <w:r w:rsidRPr="002967F8">
        <w:rPr>
          <w:rFonts w:ascii="Times New Roman" w:hAnsi="Times New Roman" w:cs="Times New Roman"/>
          <w:sz w:val="20"/>
          <w:szCs w:val="20"/>
          <w:lang w:val="en-US"/>
        </w:rPr>
        <w:t>ischaemic</w:t>
      </w:r>
      <w:proofErr w:type="spellEnd"/>
      <w:r w:rsidRPr="002967F8">
        <w:rPr>
          <w:rFonts w:ascii="Times New Roman" w:hAnsi="Times New Roman" w:cs="Times New Roman"/>
          <w:sz w:val="20"/>
          <w:szCs w:val="20"/>
          <w:lang w:val="en-US"/>
        </w:rPr>
        <w:t xml:space="preserve"> heart disease, I35.0=aortic stenosis, unspecified cardiomyopathy, I48.9=atrial fibrillation, I50.9=unspecified heart failure, I64=stroke, I440=chronic obstructive pulmonary disease with acute lower respiratory infection, I44.9=unspecified chronic obstructive pulmonary disease, N18.9=chronic kidney disease, R54=senility, R99=other ill-defined or unspecific cause of death, U07.1=COVID-19, virus identified, X59.0=fracture with unknown or unspecified circumstance.</w:t>
      </w:r>
    </w:p>
    <w:p w:rsidR="00405330" w:rsidRDefault="00405330">
      <w:pPr>
        <w:rPr>
          <w:lang w:val="en-US"/>
        </w:rPr>
      </w:pPr>
      <w:r>
        <w:rPr>
          <w:lang w:val="en-US"/>
        </w:rPr>
        <w:br w:type="page"/>
      </w:r>
    </w:p>
    <w:p w:rsidR="00405330" w:rsidRPr="00405330" w:rsidRDefault="00405330" w:rsidP="004053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Figure 4</w:t>
      </w:r>
      <w:r w:rsidRPr="00405330">
        <w:rPr>
          <w:rFonts w:ascii="Times New Roman" w:hAnsi="Times New Roman" w:cs="Times New Roman"/>
          <w:lang w:val="en-US"/>
        </w:rPr>
        <w:t>: Probability to not receive ALTCA before death by sex, age, and cause of death</w:t>
      </w:r>
      <w:r>
        <w:rPr>
          <w:rFonts w:ascii="Times New Roman" w:hAnsi="Times New Roman" w:cs="Times New Roman"/>
          <w:lang w:val="en-US"/>
        </w:rPr>
        <w:t>, adjusted for marital status and education</w:t>
      </w:r>
    </w:p>
    <w:p w:rsidR="00405330" w:rsidRPr="00D26C76" w:rsidRDefault="00405330" w:rsidP="00405330">
      <w:pPr>
        <w:jc w:val="center"/>
        <w:rPr>
          <w:rFonts w:ascii="Times New Roman" w:hAnsi="Times New Roman" w:cs="Times New Roman"/>
          <w:sz w:val="20"/>
          <w:szCs w:val="20"/>
        </w:rPr>
      </w:pPr>
      <w:r w:rsidRPr="00D26C76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1C97A639" wp14:editId="00D0A1FE">
            <wp:extent cx="4498857" cy="7199391"/>
            <wp:effectExtent l="0" t="0" r="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57" cy="7199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330" w:rsidRPr="00405330" w:rsidRDefault="00405330" w:rsidP="00405330">
      <w:pPr>
        <w:rPr>
          <w:rFonts w:ascii="Times New Roman" w:hAnsi="Times New Roman" w:cs="Times New Roman"/>
          <w:lang w:val="en-US"/>
        </w:rPr>
      </w:pPr>
      <w:r w:rsidRPr="00405330">
        <w:rPr>
          <w:rFonts w:ascii="Times New Roman" w:hAnsi="Times New Roman" w:cs="Times New Roman"/>
          <w:sz w:val="20"/>
          <w:szCs w:val="20"/>
          <w:lang w:val="en-US"/>
        </w:rPr>
        <w:t xml:space="preserve">Estimates based on marginal effects of logistic regression models based on 76,781 observations. Lines (panel A) and points (panels B-C) refer to point estimates, vertical lines (panel A-C) show 95% credible intervals. Estimates refer to older adults who died from cardiovascular diseases (ICD-10: I00-I99) (Panel A), at median age </w:t>
      </w:r>
      <w:r w:rsidR="00BF25F9">
        <w:rPr>
          <w:rFonts w:ascii="Times New Roman" w:hAnsi="Times New Roman" w:cs="Times New Roman"/>
          <w:sz w:val="20"/>
          <w:szCs w:val="20"/>
          <w:lang w:val="en-US"/>
        </w:rPr>
        <w:t xml:space="preserve">at death </w:t>
      </w:r>
      <w:r w:rsidRPr="00405330">
        <w:rPr>
          <w:rFonts w:ascii="Times New Roman" w:hAnsi="Times New Roman" w:cs="Times New Roman"/>
          <w:sz w:val="20"/>
          <w:szCs w:val="20"/>
          <w:lang w:val="en-US"/>
        </w:rPr>
        <w:t>(Panels B-C)</w:t>
      </w:r>
      <w:r w:rsidR="00BF25F9">
        <w:rPr>
          <w:rFonts w:ascii="Times New Roman" w:hAnsi="Times New Roman" w:cs="Times New Roman"/>
          <w:sz w:val="20"/>
          <w:szCs w:val="20"/>
          <w:lang w:val="en-US"/>
        </w:rPr>
        <w:t>,</w:t>
      </w:r>
      <w:bookmarkStart w:id="0" w:name="_GoBack"/>
      <w:bookmarkEnd w:id="0"/>
      <w:r w:rsidRPr="00405330">
        <w:rPr>
          <w:rFonts w:ascii="Times New Roman" w:hAnsi="Times New Roman" w:cs="Times New Roman"/>
          <w:sz w:val="20"/>
          <w:szCs w:val="20"/>
          <w:lang w:val="en-US"/>
        </w:rPr>
        <w:t xml:space="preserve"> and who were married and had completed vocational education (Panels A-C). ALTCA=Austrian long-term care allowance, A00-B00=infectious/parasitic diseases, C00-D48=neoplasms, E00-E90=endocrine/nutritional/metabolic, F00-F99=mental/behavioral, G00-G99=nervous system, I00-I99=circulatory system, J00-J99=respiratory system, K00-K93=digestive system, N00-N99=genitourinary </w:t>
      </w:r>
      <w:r w:rsidRPr="00405330">
        <w:rPr>
          <w:rFonts w:ascii="Times New Roman" w:hAnsi="Times New Roman" w:cs="Times New Roman"/>
          <w:sz w:val="20"/>
          <w:szCs w:val="20"/>
          <w:lang w:val="en-US"/>
        </w:rPr>
        <w:lastRenderedPageBreak/>
        <w:t>system, R00-R99=non-classified, U00-U95=provisional assignment of new diseases of uncertain etiology or emergency use, V00-Y99=external causes of death. C189=colon cancer, C259=pancreas cancer, C349=lung cancer, C50.9=breast cancer, C61=prostate cancer, F03=unspecified dementia, G20=Parkinson’s disease, G309=Alzheimer’s disease, I10=hypertension, hypertensive heart disease with heart failure, I119=hypertensive heart disease without heart failure, I120=hypertensive renal disease with renal failure, I21.9=acute myocardial infarction, I251=atherosclerotic heart disease, I255=ischemic cardiomyopathy, I258=other forms of ischemic heart disease, I350=aortic stenosis, I429=unspecified cardiomyopathy, I489=atrial fibrillation, I509=unspecified heart failure, I64=stroke, J440=chronic obstructive pulmonary disease with acute lower respiratory infection, J449=unspecified chronic obstructive pulmonary disease, N18.9=chronic kidney disease, R54=senility, R99=other ill-defined or unspecific cause of death, U071=COVID-19, virus identified, X590=fracture with unknown or unspecified circumstance.</w:t>
      </w:r>
    </w:p>
    <w:p w:rsidR="0062768B" w:rsidRPr="002967F8" w:rsidRDefault="003158B6">
      <w:pPr>
        <w:rPr>
          <w:lang w:val="en-US"/>
        </w:rPr>
      </w:pPr>
    </w:p>
    <w:sectPr w:rsidR="0062768B" w:rsidRPr="002967F8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58B6" w:rsidRDefault="003158B6" w:rsidP="008859B3">
      <w:pPr>
        <w:spacing w:after="0" w:line="240" w:lineRule="auto"/>
      </w:pPr>
      <w:r>
        <w:separator/>
      </w:r>
    </w:p>
  </w:endnote>
  <w:endnote w:type="continuationSeparator" w:id="0">
    <w:p w:rsidR="003158B6" w:rsidRDefault="003158B6" w:rsidP="00885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mbria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3365951"/>
      <w:docPartObj>
        <w:docPartGallery w:val="Page Numbers (Bottom of Page)"/>
        <w:docPartUnique/>
      </w:docPartObj>
    </w:sdtPr>
    <w:sdtContent>
      <w:p w:rsidR="008859B3" w:rsidRDefault="008859B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5F9">
          <w:rPr>
            <w:noProof/>
          </w:rPr>
          <w:t>13</w:t>
        </w:r>
        <w:r>
          <w:fldChar w:fldCharType="end"/>
        </w:r>
      </w:p>
    </w:sdtContent>
  </w:sdt>
  <w:p w:rsidR="008859B3" w:rsidRDefault="008859B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58B6" w:rsidRDefault="003158B6" w:rsidP="008859B3">
      <w:pPr>
        <w:spacing w:after="0" w:line="240" w:lineRule="auto"/>
      </w:pPr>
      <w:r>
        <w:separator/>
      </w:r>
    </w:p>
  </w:footnote>
  <w:footnote w:type="continuationSeparator" w:id="0">
    <w:p w:rsidR="003158B6" w:rsidRDefault="003158B6" w:rsidP="00885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7F8"/>
    <w:rsid w:val="00033932"/>
    <w:rsid w:val="0010455A"/>
    <w:rsid w:val="002967F8"/>
    <w:rsid w:val="003158B6"/>
    <w:rsid w:val="0031740A"/>
    <w:rsid w:val="00405330"/>
    <w:rsid w:val="00606A3E"/>
    <w:rsid w:val="00884B34"/>
    <w:rsid w:val="008859B3"/>
    <w:rsid w:val="008C711A"/>
    <w:rsid w:val="00A91691"/>
    <w:rsid w:val="00BF25F9"/>
    <w:rsid w:val="00DC64EA"/>
    <w:rsid w:val="00F1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4EAF0"/>
  <w15:chartTrackingRefBased/>
  <w15:docId w15:val="{1B553049-2CC7-44FD-B8C4-C94CFE16A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qFormat/>
    <w:rsid w:val="002967F8"/>
    <w:pPr>
      <w:suppressLineNumbers/>
      <w:suppressAutoHyphens/>
      <w:overflowPunct w:val="0"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table" w:styleId="Tabellenraster">
    <w:name w:val="Table Grid"/>
    <w:basedOn w:val="NormaleTabelle"/>
    <w:uiPriority w:val="39"/>
    <w:rsid w:val="002967F8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0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859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59B3"/>
  </w:style>
  <w:style w:type="paragraph" w:styleId="Fuzeile">
    <w:name w:val="footer"/>
    <w:basedOn w:val="Standard"/>
    <w:link w:val="FuzeileZchn"/>
    <w:uiPriority w:val="99"/>
    <w:unhideWhenUsed/>
    <w:rsid w:val="008859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5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76</Words>
  <Characters>12454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, Erwin</dc:creator>
  <cp:keywords/>
  <dc:description/>
  <cp:lastModifiedBy>Stolz, Erwin</cp:lastModifiedBy>
  <cp:revision>5</cp:revision>
  <dcterms:created xsi:type="dcterms:W3CDTF">2024-09-17T07:45:00Z</dcterms:created>
  <dcterms:modified xsi:type="dcterms:W3CDTF">2024-09-17T08:21:00Z</dcterms:modified>
</cp:coreProperties>
</file>